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5DD5A" w14:textId="59097A38" w:rsidR="00802FBF" w:rsidRDefault="00802FBF" w:rsidP="00FD3C13">
      <w:pPr>
        <w:pStyle w:val="Heading1"/>
      </w:pPr>
      <w:r>
        <w:t>Additional File 2</w:t>
      </w:r>
    </w:p>
    <w:p w14:paraId="670F57FA" w14:textId="77777777" w:rsidR="00FD3C13" w:rsidRDefault="00FD3C13" w:rsidP="002E4131">
      <w:pPr>
        <w:pStyle w:val="Heading2"/>
      </w:pPr>
      <w:r>
        <w:t>Estimation of sensitivity and specificity for HPV-16 detection in Cervical Cancer samples</w:t>
      </w:r>
    </w:p>
    <w:p w14:paraId="52AEF22D" w14:textId="77777777" w:rsidR="00FD3C13" w:rsidRDefault="00FD3C13" w:rsidP="00FD3C13"/>
    <w:p w14:paraId="1C8D98D1" w14:textId="77777777" w:rsidR="00FD3C13" w:rsidRDefault="00FD3C13" w:rsidP="00FD3C13">
      <w:pPr>
        <w:pStyle w:val="ListParagraph"/>
        <w:numPr>
          <w:ilvl w:val="0"/>
          <w:numId w:val="1"/>
        </w:numPr>
      </w:pPr>
      <w:r>
        <w:t>Consider read count &gt; 4000 to be positive value</w:t>
      </w:r>
    </w:p>
    <w:p w14:paraId="7F2C560D" w14:textId="77777777" w:rsidR="00FD3C13" w:rsidRDefault="00FD3C13" w:rsidP="00FD3C13">
      <w:pPr>
        <w:pStyle w:val="ListParagraph"/>
        <w:numPr>
          <w:ilvl w:val="0"/>
          <w:numId w:val="1"/>
        </w:numPr>
      </w:pPr>
      <w:r>
        <w:t>Select those 22 patients for which HPV status was available in clinical data file (performed using PCR or other screening technique)</w:t>
      </w:r>
    </w:p>
    <w:p w14:paraId="62EE1F8A" w14:textId="77777777" w:rsidR="00FD3C13" w:rsidRDefault="00FD3C13" w:rsidP="00FD3C13">
      <w:pPr>
        <w:pStyle w:val="ListParagraph"/>
        <w:ind w:left="360"/>
      </w:pPr>
    </w:p>
    <w:p w14:paraId="643CE3D9" w14:textId="799CE9CA" w:rsidR="00FD3C13" w:rsidRDefault="002D4AC3" w:rsidP="002D4AC3">
      <w:pPr>
        <w:pStyle w:val="ListParagraph"/>
        <w:ind w:left="360"/>
        <w:rPr>
          <w:b/>
        </w:rPr>
      </w:pPr>
      <w:r w:rsidRPr="002D4AC3">
        <w:rPr>
          <w:b/>
        </w:rPr>
        <w:t xml:space="preserve">Table S2-A: </w:t>
      </w:r>
      <w:r w:rsidR="00BC5E7A">
        <w:rPr>
          <w:b/>
        </w:rPr>
        <w:t>Comparing detection from</w:t>
      </w:r>
      <w:r w:rsidRPr="002D4AC3">
        <w:rPr>
          <w:b/>
        </w:rPr>
        <w:t xml:space="preserve"> viGEN</w:t>
      </w:r>
      <w:r w:rsidR="00BC5E7A">
        <w:rPr>
          <w:b/>
        </w:rPr>
        <w:t xml:space="preserve"> with Centrifuge, Kraken and </w:t>
      </w:r>
      <w:r w:rsidR="00AB605C">
        <w:rPr>
          <w:b/>
        </w:rPr>
        <w:t xml:space="preserve">TCGA </w:t>
      </w:r>
      <w:r w:rsidR="00BC5E7A">
        <w:rPr>
          <w:b/>
        </w:rPr>
        <w:t>Clinical Data</w:t>
      </w:r>
    </w:p>
    <w:p w14:paraId="7AA5C108" w14:textId="77777777" w:rsidR="002054DD" w:rsidRPr="002054DD" w:rsidRDefault="002054DD" w:rsidP="002054DD">
      <w:pPr>
        <w:rPr>
          <w:b/>
        </w:rPr>
      </w:pPr>
    </w:p>
    <w:tbl>
      <w:tblPr>
        <w:tblStyle w:val="TableGrid"/>
        <w:tblW w:w="10259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815"/>
        <w:gridCol w:w="1335"/>
        <w:gridCol w:w="1350"/>
        <w:gridCol w:w="1458"/>
        <w:gridCol w:w="1458"/>
        <w:gridCol w:w="2843"/>
      </w:tblGrid>
      <w:tr w:rsidR="002D4AC3" w:rsidRPr="002D4AC3" w14:paraId="58F35DD7" w14:textId="77777777" w:rsidTr="002D4AC3">
        <w:trPr>
          <w:trHeight w:val="1100"/>
        </w:trPr>
        <w:tc>
          <w:tcPr>
            <w:tcW w:w="1815" w:type="dxa"/>
            <w:noWrap/>
            <w:vAlign w:val="center"/>
            <w:hideMark/>
          </w:tcPr>
          <w:p w14:paraId="0EFDD932" w14:textId="77777777" w:rsidR="002D4AC3" w:rsidRPr="00FD3C13" w:rsidRDefault="002D4AC3" w:rsidP="002D4AC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  <w:t>case_id</w:t>
            </w:r>
          </w:p>
        </w:tc>
        <w:tc>
          <w:tcPr>
            <w:tcW w:w="1335" w:type="dxa"/>
            <w:vAlign w:val="center"/>
            <w:hideMark/>
          </w:tcPr>
          <w:p w14:paraId="3B821314" w14:textId="77777777" w:rsidR="002D4AC3" w:rsidRPr="00FD3C13" w:rsidRDefault="002D4AC3" w:rsidP="002D4AC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  <w:t>viGEN copy number for HPV-16 (K02718.1)</w:t>
            </w:r>
          </w:p>
        </w:tc>
        <w:tc>
          <w:tcPr>
            <w:tcW w:w="1350" w:type="dxa"/>
            <w:vAlign w:val="center"/>
            <w:hideMark/>
          </w:tcPr>
          <w:p w14:paraId="0822BDC9" w14:textId="77777777" w:rsidR="002D4AC3" w:rsidRPr="00FD3C13" w:rsidRDefault="002D4AC3" w:rsidP="002D4AC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  <w:t>Detection of HPV-16 by viGEN</w:t>
            </w:r>
          </w:p>
        </w:tc>
        <w:tc>
          <w:tcPr>
            <w:tcW w:w="1458" w:type="dxa"/>
            <w:vAlign w:val="center"/>
          </w:tcPr>
          <w:p w14:paraId="4B4FA21E" w14:textId="02FF9443" w:rsidR="002D4AC3" w:rsidRPr="002D4AC3" w:rsidRDefault="002D4AC3" w:rsidP="002D4AC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etectionof HPV-16 by Centrifuge*</w:t>
            </w:r>
          </w:p>
        </w:tc>
        <w:tc>
          <w:tcPr>
            <w:tcW w:w="1458" w:type="dxa"/>
            <w:vAlign w:val="center"/>
            <w:hideMark/>
          </w:tcPr>
          <w:p w14:paraId="37D7817E" w14:textId="7DF56C7B" w:rsidR="002D4AC3" w:rsidRPr="00FD3C13" w:rsidRDefault="002D4AC3" w:rsidP="002D4AC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  <w:t>Detectionof HPV-16 by Kraken*</w:t>
            </w:r>
          </w:p>
        </w:tc>
        <w:tc>
          <w:tcPr>
            <w:tcW w:w="2843" w:type="dxa"/>
            <w:vAlign w:val="center"/>
            <w:hideMark/>
          </w:tcPr>
          <w:p w14:paraId="618F7E76" w14:textId="77777777" w:rsidR="002D4AC3" w:rsidRPr="00FD3C13" w:rsidRDefault="002D4AC3" w:rsidP="002D4AC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  <w:t>Human.papillomavirus.type</w:t>
            </w:r>
            <w:r w:rsidRPr="002D4AC3">
              <w:rPr>
                <w:rFonts w:ascii="Calibri" w:eastAsia="Times New Roman" w:hAnsi="Calibri" w:cs="Times New Roman"/>
                <w:b/>
                <w:color w:val="000000"/>
                <w:sz w:val="22"/>
                <w:szCs w:val="28"/>
              </w:rPr>
              <w:t xml:space="preserve"> (From the clinical data)</w:t>
            </w:r>
          </w:p>
        </w:tc>
      </w:tr>
      <w:tr w:rsidR="002D4AC3" w:rsidRPr="00FD3C13" w14:paraId="49F1671F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0B63ED4E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BF</w:t>
            </w:r>
          </w:p>
        </w:tc>
        <w:tc>
          <w:tcPr>
            <w:tcW w:w="1335" w:type="dxa"/>
            <w:noWrap/>
            <w:hideMark/>
          </w:tcPr>
          <w:p w14:paraId="139387E7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1DD17619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50BFAAA3" w14:textId="21E783C4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07AC5402" w14:textId="490B476B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2843" w:type="dxa"/>
            <w:noWrap/>
            <w:hideMark/>
          </w:tcPr>
          <w:p w14:paraId="791F89A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8</w:t>
            </w:r>
          </w:p>
        </w:tc>
      </w:tr>
      <w:tr w:rsidR="002D4AC3" w:rsidRPr="00FD3C13" w14:paraId="2130A3F7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4D0DEFC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BK</w:t>
            </w:r>
          </w:p>
        </w:tc>
        <w:tc>
          <w:tcPr>
            <w:tcW w:w="1335" w:type="dxa"/>
            <w:noWrap/>
            <w:hideMark/>
          </w:tcPr>
          <w:p w14:paraId="2AB52F4A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35.0</w:t>
            </w:r>
          </w:p>
        </w:tc>
        <w:tc>
          <w:tcPr>
            <w:tcW w:w="1350" w:type="dxa"/>
            <w:noWrap/>
            <w:hideMark/>
          </w:tcPr>
          <w:p w14:paraId="03E3FCF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3F165941" w14:textId="49B6BD3D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5C6CED84" w14:textId="6402161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2843" w:type="dxa"/>
            <w:noWrap/>
            <w:hideMark/>
          </w:tcPr>
          <w:p w14:paraId="59E0D3F7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|Other HPV type(s)</w:t>
            </w:r>
          </w:p>
        </w:tc>
      </w:tr>
      <w:tr w:rsidR="002D4AC3" w:rsidRPr="00FD3C13" w14:paraId="6E5D851C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620F1086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BL</w:t>
            </w:r>
          </w:p>
        </w:tc>
        <w:tc>
          <w:tcPr>
            <w:tcW w:w="1335" w:type="dxa"/>
            <w:noWrap/>
            <w:hideMark/>
          </w:tcPr>
          <w:p w14:paraId="76F9BDB1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65.5</w:t>
            </w:r>
          </w:p>
        </w:tc>
        <w:tc>
          <w:tcPr>
            <w:tcW w:w="1350" w:type="dxa"/>
            <w:noWrap/>
            <w:hideMark/>
          </w:tcPr>
          <w:p w14:paraId="65EF2769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3DB2DC28" w14:textId="02869F23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22C7C794" w14:textId="576AF7D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654049D6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540AC11E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14C8725E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M6</w:t>
            </w:r>
          </w:p>
        </w:tc>
        <w:tc>
          <w:tcPr>
            <w:tcW w:w="1335" w:type="dxa"/>
            <w:noWrap/>
            <w:hideMark/>
          </w:tcPr>
          <w:p w14:paraId="68D848E7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4C71AE11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5CEA18AF" w14:textId="0193AA41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402FAE73" w14:textId="11B4B756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00443751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8</w:t>
            </w:r>
          </w:p>
        </w:tc>
      </w:tr>
      <w:tr w:rsidR="002D4AC3" w:rsidRPr="00FD3C13" w14:paraId="12E99C0E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3B9F7990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M7</w:t>
            </w:r>
          </w:p>
        </w:tc>
        <w:tc>
          <w:tcPr>
            <w:tcW w:w="1335" w:type="dxa"/>
            <w:noWrap/>
            <w:hideMark/>
          </w:tcPr>
          <w:p w14:paraId="70074D1F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632686DC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788DC62C" w14:textId="18F73D5C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581095A4" w14:textId="1BC1E57E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0F4987C0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8</w:t>
            </w:r>
          </w:p>
        </w:tc>
      </w:tr>
      <w:tr w:rsidR="002D4AC3" w:rsidRPr="00FD3C13" w14:paraId="0DFBA2E7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27148D9E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M9</w:t>
            </w:r>
          </w:p>
        </w:tc>
        <w:tc>
          <w:tcPr>
            <w:tcW w:w="1335" w:type="dxa"/>
            <w:noWrap/>
            <w:hideMark/>
          </w:tcPr>
          <w:p w14:paraId="5A89B9A4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433.2</w:t>
            </w:r>
          </w:p>
        </w:tc>
        <w:tc>
          <w:tcPr>
            <w:tcW w:w="1350" w:type="dxa"/>
            <w:noWrap/>
            <w:hideMark/>
          </w:tcPr>
          <w:p w14:paraId="70A3C136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63FC0B4E" w14:textId="5FF9B04E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55381F64" w14:textId="71F8770C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65191305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513E1F3D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09A5239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ME</w:t>
            </w:r>
          </w:p>
        </w:tc>
        <w:tc>
          <w:tcPr>
            <w:tcW w:w="1335" w:type="dxa"/>
            <w:noWrap/>
            <w:hideMark/>
          </w:tcPr>
          <w:p w14:paraId="1F53A0D1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1</w:t>
            </w:r>
          </w:p>
        </w:tc>
        <w:tc>
          <w:tcPr>
            <w:tcW w:w="1350" w:type="dxa"/>
            <w:noWrap/>
            <w:hideMark/>
          </w:tcPr>
          <w:p w14:paraId="664D2B8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667F5B57" w14:textId="08ED8EC4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398C677C" w14:textId="574AAA98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2843" w:type="dxa"/>
            <w:noWrap/>
            <w:hideMark/>
          </w:tcPr>
          <w:p w14:paraId="5A6AE0C7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7259A8D7" w14:textId="77777777" w:rsidTr="002D4AC3">
        <w:trPr>
          <w:trHeight w:val="1220"/>
        </w:trPr>
        <w:tc>
          <w:tcPr>
            <w:tcW w:w="1815" w:type="dxa"/>
            <w:noWrap/>
            <w:hideMark/>
          </w:tcPr>
          <w:p w14:paraId="5741450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MF</w:t>
            </w:r>
          </w:p>
        </w:tc>
        <w:tc>
          <w:tcPr>
            <w:tcW w:w="1335" w:type="dxa"/>
            <w:noWrap/>
            <w:hideMark/>
          </w:tcPr>
          <w:p w14:paraId="7E02A7AF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1</w:t>
            </w:r>
          </w:p>
        </w:tc>
        <w:tc>
          <w:tcPr>
            <w:tcW w:w="1350" w:type="dxa"/>
            <w:noWrap/>
            <w:hideMark/>
          </w:tcPr>
          <w:p w14:paraId="46E7EBF8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30D7CBEA" w14:textId="1C8AA682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4A546BA0" w14:textId="3EDFF571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2843" w:type="dxa"/>
            <w:noWrap/>
            <w:hideMark/>
          </w:tcPr>
          <w:p w14:paraId="23B1AD7F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Other HPV type(s)</w:t>
            </w:r>
          </w:p>
        </w:tc>
      </w:tr>
      <w:tr w:rsidR="002D4AC3" w:rsidRPr="00FD3C13" w14:paraId="45C9E1B2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74AF39C9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MK</w:t>
            </w:r>
          </w:p>
        </w:tc>
        <w:tc>
          <w:tcPr>
            <w:tcW w:w="1335" w:type="dxa"/>
            <w:noWrap/>
            <w:hideMark/>
          </w:tcPr>
          <w:p w14:paraId="0148D3A0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61EB617D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35D88FF0" w14:textId="0E2290A3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1E07D360" w14:textId="61B69E02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2D44DC73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Other HPV type(s)</w:t>
            </w:r>
          </w:p>
        </w:tc>
      </w:tr>
      <w:tr w:rsidR="002D4AC3" w:rsidRPr="00FD3C13" w14:paraId="0FB81F15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6CE45329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1ML</w:t>
            </w:r>
          </w:p>
        </w:tc>
        <w:tc>
          <w:tcPr>
            <w:tcW w:w="1335" w:type="dxa"/>
            <w:noWrap/>
            <w:hideMark/>
          </w:tcPr>
          <w:p w14:paraId="0E574282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91.4</w:t>
            </w:r>
          </w:p>
        </w:tc>
        <w:tc>
          <w:tcPr>
            <w:tcW w:w="1350" w:type="dxa"/>
            <w:noWrap/>
            <w:hideMark/>
          </w:tcPr>
          <w:p w14:paraId="449F3D62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143194CE" w14:textId="5F1374A9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2C02AF5F" w14:textId="5016C28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7E0E9006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33B487C8" w14:textId="77777777" w:rsidTr="002D4AC3">
        <w:trPr>
          <w:trHeight w:val="720"/>
        </w:trPr>
        <w:tc>
          <w:tcPr>
            <w:tcW w:w="1815" w:type="dxa"/>
            <w:noWrap/>
            <w:hideMark/>
          </w:tcPr>
          <w:p w14:paraId="258D277F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2LT</w:t>
            </w:r>
          </w:p>
        </w:tc>
        <w:tc>
          <w:tcPr>
            <w:tcW w:w="1335" w:type="dxa"/>
            <w:noWrap/>
            <w:hideMark/>
          </w:tcPr>
          <w:p w14:paraId="3330F5D3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78536C73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539343AE" w14:textId="086F611F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33747EF3" w14:textId="4D265B8E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1736FDD5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Other HPV type(s)</w:t>
            </w:r>
          </w:p>
        </w:tc>
      </w:tr>
      <w:tr w:rsidR="002D4AC3" w:rsidRPr="00FD3C13" w14:paraId="72CEE65E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2FC9CE5C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2LV</w:t>
            </w:r>
          </w:p>
        </w:tc>
        <w:tc>
          <w:tcPr>
            <w:tcW w:w="1335" w:type="dxa"/>
            <w:noWrap/>
            <w:hideMark/>
          </w:tcPr>
          <w:p w14:paraId="6BFE7CEE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87.2</w:t>
            </w:r>
          </w:p>
        </w:tc>
        <w:tc>
          <w:tcPr>
            <w:tcW w:w="1350" w:type="dxa"/>
            <w:noWrap/>
            <w:hideMark/>
          </w:tcPr>
          <w:p w14:paraId="1D0BAAAD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1629595C" w14:textId="33EDA10D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639F7E32" w14:textId="53985608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78B92BB6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021DA9D8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06688AB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2LX</w:t>
            </w:r>
          </w:p>
        </w:tc>
        <w:tc>
          <w:tcPr>
            <w:tcW w:w="1335" w:type="dxa"/>
            <w:noWrap/>
            <w:hideMark/>
          </w:tcPr>
          <w:p w14:paraId="739ECEAB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172.4</w:t>
            </w:r>
          </w:p>
        </w:tc>
        <w:tc>
          <w:tcPr>
            <w:tcW w:w="1350" w:type="dxa"/>
            <w:noWrap/>
            <w:hideMark/>
          </w:tcPr>
          <w:p w14:paraId="2E6B72CE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3792E885" w14:textId="3E4851CE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6B2005E6" w14:textId="4B55D9D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468F4A2E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4AFC876B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470982DC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2LY</w:t>
            </w:r>
          </w:p>
        </w:tc>
        <w:tc>
          <w:tcPr>
            <w:tcW w:w="1335" w:type="dxa"/>
            <w:noWrap/>
            <w:hideMark/>
          </w:tcPr>
          <w:p w14:paraId="52EDFF06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92.4</w:t>
            </w:r>
          </w:p>
        </w:tc>
        <w:tc>
          <w:tcPr>
            <w:tcW w:w="1350" w:type="dxa"/>
            <w:noWrap/>
            <w:hideMark/>
          </w:tcPr>
          <w:p w14:paraId="0F5D7681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01013A97" w14:textId="77771CC1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0F97E6DE" w14:textId="19EF00DF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5180885F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2EB551CD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54E3E4B8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C5-A2M1</w:t>
            </w:r>
          </w:p>
        </w:tc>
        <w:tc>
          <w:tcPr>
            <w:tcW w:w="1335" w:type="dxa"/>
            <w:noWrap/>
            <w:hideMark/>
          </w:tcPr>
          <w:p w14:paraId="45CA404F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139.3</w:t>
            </w:r>
          </w:p>
        </w:tc>
        <w:tc>
          <w:tcPr>
            <w:tcW w:w="1350" w:type="dxa"/>
            <w:noWrap/>
            <w:hideMark/>
          </w:tcPr>
          <w:p w14:paraId="7B11EBE4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2C9FE305" w14:textId="2F971EE9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799377D2" w14:textId="27316296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2968A602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334642F1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7D0FEC5A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EK-A2RE</w:t>
            </w:r>
          </w:p>
        </w:tc>
        <w:tc>
          <w:tcPr>
            <w:tcW w:w="1335" w:type="dxa"/>
            <w:noWrap/>
            <w:hideMark/>
          </w:tcPr>
          <w:p w14:paraId="66EB3274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45.7</w:t>
            </w:r>
          </w:p>
        </w:tc>
        <w:tc>
          <w:tcPr>
            <w:tcW w:w="1350" w:type="dxa"/>
            <w:noWrap/>
            <w:hideMark/>
          </w:tcPr>
          <w:p w14:paraId="67FB6C6C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62F73545" w14:textId="5389A1CA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337B54BC" w14:textId="0CD50395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1D6E808C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Other HPV type(s)</w:t>
            </w:r>
          </w:p>
        </w:tc>
      </w:tr>
      <w:tr w:rsidR="002D4AC3" w:rsidRPr="00FD3C13" w14:paraId="055198DD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2982E75A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EK-A3GK</w:t>
            </w:r>
          </w:p>
        </w:tc>
        <w:tc>
          <w:tcPr>
            <w:tcW w:w="1335" w:type="dxa"/>
            <w:noWrap/>
            <w:hideMark/>
          </w:tcPr>
          <w:p w14:paraId="1DF22C55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104.0</w:t>
            </w:r>
          </w:p>
        </w:tc>
        <w:tc>
          <w:tcPr>
            <w:tcW w:w="1350" w:type="dxa"/>
            <w:noWrap/>
            <w:hideMark/>
          </w:tcPr>
          <w:p w14:paraId="6E9B7B0A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264D238A" w14:textId="6210B7B8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5DCC1762" w14:textId="40C37ADC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79A9E20A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</w:t>
            </w:r>
          </w:p>
        </w:tc>
      </w:tr>
      <w:tr w:rsidR="002D4AC3" w:rsidRPr="00FD3C13" w14:paraId="42B5B1F3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26621A3F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lastRenderedPageBreak/>
              <w:t>TCGA-EX-A69M</w:t>
            </w:r>
          </w:p>
        </w:tc>
        <w:tc>
          <w:tcPr>
            <w:tcW w:w="1335" w:type="dxa"/>
            <w:noWrap/>
            <w:hideMark/>
          </w:tcPr>
          <w:p w14:paraId="1C95B310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0.3</w:t>
            </w:r>
          </w:p>
        </w:tc>
        <w:tc>
          <w:tcPr>
            <w:tcW w:w="1350" w:type="dxa"/>
            <w:noWrap/>
            <w:hideMark/>
          </w:tcPr>
          <w:p w14:paraId="36032DED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negative</w:t>
            </w:r>
          </w:p>
        </w:tc>
        <w:tc>
          <w:tcPr>
            <w:tcW w:w="1458" w:type="dxa"/>
            <w:vAlign w:val="bottom"/>
          </w:tcPr>
          <w:p w14:paraId="0E765A50" w14:textId="3664F8EB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3305B105" w14:textId="785921E6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7C64D113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|Other HPV type(s)</w:t>
            </w:r>
          </w:p>
        </w:tc>
      </w:tr>
      <w:tr w:rsidR="002D4AC3" w:rsidRPr="00FD3C13" w14:paraId="0C8EED26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4F788E6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HM-A3JJ</w:t>
            </w:r>
          </w:p>
        </w:tc>
        <w:tc>
          <w:tcPr>
            <w:tcW w:w="1335" w:type="dxa"/>
            <w:noWrap/>
            <w:hideMark/>
          </w:tcPr>
          <w:p w14:paraId="5EFC8239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35.1</w:t>
            </w:r>
          </w:p>
        </w:tc>
        <w:tc>
          <w:tcPr>
            <w:tcW w:w="1350" w:type="dxa"/>
            <w:noWrap/>
            <w:hideMark/>
          </w:tcPr>
          <w:p w14:paraId="181CBF5E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7CB52F87" w14:textId="5AAE1880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21E639E3" w14:textId="6D7355F3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184790E9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Other HPV type(s)</w:t>
            </w:r>
          </w:p>
        </w:tc>
      </w:tr>
      <w:tr w:rsidR="002D4AC3" w:rsidRPr="00FD3C13" w14:paraId="314EB744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622C8E9D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JX-A3Q8</w:t>
            </w:r>
          </w:p>
        </w:tc>
        <w:tc>
          <w:tcPr>
            <w:tcW w:w="1335" w:type="dxa"/>
            <w:noWrap/>
            <w:hideMark/>
          </w:tcPr>
          <w:p w14:paraId="626805A2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265.6</w:t>
            </w:r>
          </w:p>
        </w:tc>
        <w:tc>
          <w:tcPr>
            <w:tcW w:w="1350" w:type="dxa"/>
            <w:noWrap/>
            <w:hideMark/>
          </w:tcPr>
          <w:p w14:paraId="4BAD0792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2419160D" w14:textId="63EECB20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48083F36" w14:textId="4DED4FBE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7F6DC5EB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HPV 16|HPV 18|Other HPV type(s)</w:t>
            </w:r>
          </w:p>
        </w:tc>
      </w:tr>
      <w:tr w:rsidR="002D4AC3" w:rsidRPr="00FD3C13" w14:paraId="4821AAEC" w14:textId="77777777" w:rsidTr="002D4AC3">
        <w:trPr>
          <w:trHeight w:val="360"/>
        </w:trPr>
        <w:tc>
          <w:tcPr>
            <w:tcW w:w="1815" w:type="dxa"/>
            <w:noWrap/>
            <w:hideMark/>
          </w:tcPr>
          <w:p w14:paraId="33D97EF3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MA-AA3Z</w:t>
            </w:r>
          </w:p>
        </w:tc>
        <w:tc>
          <w:tcPr>
            <w:tcW w:w="1335" w:type="dxa"/>
            <w:noWrap/>
            <w:hideMark/>
          </w:tcPr>
          <w:p w14:paraId="39E8028D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33.2</w:t>
            </w:r>
          </w:p>
        </w:tc>
        <w:tc>
          <w:tcPr>
            <w:tcW w:w="1350" w:type="dxa"/>
            <w:noWrap/>
            <w:hideMark/>
          </w:tcPr>
          <w:p w14:paraId="14B69FA3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631AA8C6" w14:textId="5AF388A7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3D16DD79" w14:textId="716FA505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313B39B5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Other HPV type(s)</w:t>
            </w:r>
          </w:p>
        </w:tc>
      </w:tr>
      <w:tr w:rsidR="002D4AC3" w:rsidRPr="00FD3C13" w14:paraId="49411748" w14:textId="77777777" w:rsidTr="002D4AC3">
        <w:trPr>
          <w:trHeight w:val="1340"/>
        </w:trPr>
        <w:tc>
          <w:tcPr>
            <w:tcW w:w="1815" w:type="dxa"/>
            <w:noWrap/>
            <w:hideMark/>
          </w:tcPr>
          <w:p w14:paraId="4EA6F53A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TCGA-MU-A51Y</w:t>
            </w:r>
          </w:p>
        </w:tc>
        <w:tc>
          <w:tcPr>
            <w:tcW w:w="1335" w:type="dxa"/>
            <w:noWrap/>
            <w:hideMark/>
          </w:tcPr>
          <w:p w14:paraId="761A9592" w14:textId="77777777" w:rsidR="002D4AC3" w:rsidRPr="00FD3C13" w:rsidRDefault="002D4AC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37.5</w:t>
            </w:r>
          </w:p>
        </w:tc>
        <w:tc>
          <w:tcPr>
            <w:tcW w:w="1350" w:type="dxa"/>
            <w:noWrap/>
            <w:hideMark/>
          </w:tcPr>
          <w:p w14:paraId="74E90AA1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1458" w:type="dxa"/>
            <w:vAlign w:val="bottom"/>
          </w:tcPr>
          <w:p w14:paraId="23F69AB3" w14:textId="4BCE5C70" w:rsidR="002D4AC3" w:rsidRPr="002D4AC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4A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2B49C7CA" w14:textId="10C9ACCB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positive</w:t>
            </w:r>
          </w:p>
        </w:tc>
        <w:tc>
          <w:tcPr>
            <w:tcW w:w="2843" w:type="dxa"/>
            <w:noWrap/>
            <w:hideMark/>
          </w:tcPr>
          <w:p w14:paraId="48824941" w14:textId="77777777" w:rsidR="002D4AC3" w:rsidRPr="00FD3C13" w:rsidRDefault="002D4AC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</w:pPr>
            <w:r w:rsidRPr="00FD3C13">
              <w:rPr>
                <w:rFonts w:ascii="Calibri" w:eastAsia="Times New Roman" w:hAnsi="Calibri" w:cs="Times New Roman"/>
                <w:color w:val="000000"/>
                <w:sz w:val="22"/>
                <w:szCs w:val="28"/>
              </w:rPr>
              <w:t>Other HPV type(s)</w:t>
            </w:r>
          </w:p>
        </w:tc>
      </w:tr>
    </w:tbl>
    <w:p w14:paraId="2A04F085" w14:textId="77777777" w:rsidR="002D4AC3" w:rsidRDefault="002D4AC3" w:rsidP="002D4AC3">
      <w:pPr>
        <w:rPr>
          <w:sz w:val="20"/>
        </w:rPr>
      </w:pPr>
    </w:p>
    <w:p w14:paraId="612708BC" w14:textId="24A73437" w:rsidR="00FD3C13" w:rsidRPr="002D4AC3" w:rsidRDefault="002D4AC3" w:rsidP="002D4AC3">
      <w:pPr>
        <w:rPr>
          <w:sz w:val="20"/>
        </w:rPr>
      </w:pPr>
      <w:r w:rsidRPr="002D4AC3">
        <w:rPr>
          <w:sz w:val="20"/>
        </w:rPr>
        <w:t xml:space="preserve">*Analysis performed by the Seven Bridges team. Reference: </w:t>
      </w:r>
      <w:hyperlink r:id="rId7" w:history="1">
        <w:r w:rsidRPr="002D4AC3">
          <w:rPr>
            <w:rStyle w:val="Hyperlink"/>
            <w:sz w:val="20"/>
          </w:rPr>
          <w:t>https://www.sevenbridges.com/centrifuge/</w:t>
        </w:r>
      </w:hyperlink>
      <w:r w:rsidRPr="002D4AC3">
        <w:rPr>
          <w:sz w:val="20"/>
        </w:rPr>
        <w:t xml:space="preserve">  </w:t>
      </w:r>
    </w:p>
    <w:p w14:paraId="3186FD7F" w14:textId="1F8A2571" w:rsidR="00FD3C13" w:rsidRDefault="00FD3C13" w:rsidP="00FD3C13">
      <w:pPr>
        <w:pStyle w:val="ListParagraph"/>
        <w:ind w:left="360"/>
      </w:pPr>
      <w:r>
        <w:t xml:space="preserve"> </w:t>
      </w:r>
    </w:p>
    <w:p w14:paraId="46D073DA" w14:textId="77777777" w:rsidR="00F15A33" w:rsidRDefault="00F15A33" w:rsidP="00FD3C13">
      <w:pPr>
        <w:pStyle w:val="ListParagraph"/>
        <w:ind w:left="360"/>
      </w:pPr>
    </w:p>
    <w:p w14:paraId="45F944EB" w14:textId="77777777" w:rsidR="00F15A33" w:rsidRDefault="00F15A33" w:rsidP="00FD3C13">
      <w:pPr>
        <w:pStyle w:val="ListParagraph"/>
        <w:ind w:left="360"/>
      </w:pPr>
    </w:p>
    <w:tbl>
      <w:tblPr>
        <w:tblW w:w="1080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831"/>
        <w:gridCol w:w="916"/>
        <w:gridCol w:w="704"/>
        <w:gridCol w:w="2160"/>
        <w:gridCol w:w="1170"/>
        <w:gridCol w:w="630"/>
        <w:gridCol w:w="90"/>
        <w:gridCol w:w="1222"/>
        <w:gridCol w:w="90"/>
      </w:tblGrid>
      <w:tr w:rsidR="00F15A33" w:rsidRPr="00EB53B9" w14:paraId="2149A190" w14:textId="77777777" w:rsidTr="00835A0A">
        <w:trPr>
          <w:gridAfter w:val="1"/>
          <w:wAfter w:w="90" w:type="dxa"/>
          <w:trHeight w:val="367"/>
        </w:trPr>
        <w:tc>
          <w:tcPr>
            <w:tcW w:w="3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6D5C0D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GEN detection of HPV 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154C1CA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B9B449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EA419E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8823E63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7A0076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5A33" w:rsidRPr="00EB53B9" w14:paraId="5B2D7FFB" w14:textId="77777777" w:rsidTr="00835A0A">
        <w:trPr>
          <w:gridAfter w:val="1"/>
          <w:wAfter w:w="90" w:type="dxa"/>
          <w:trHeight w:val="3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74C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B1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5C78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5A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09C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9E7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C62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5A33" w:rsidRPr="00EB53B9" w14:paraId="6BF9D07E" w14:textId="77777777" w:rsidTr="00835A0A">
        <w:trPr>
          <w:gridAfter w:val="1"/>
          <w:wAfter w:w="90" w:type="dxa"/>
          <w:trHeight w:val="124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F8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A4BC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bottom"/>
            <w:hideMark/>
          </w:tcPr>
          <w:p w14:paraId="7ED9A047" w14:textId="77777777" w:rsidR="00FD3C13" w:rsidRPr="00EB53B9" w:rsidRDefault="00FD3C13" w:rsidP="00F15A33">
            <w:pPr>
              <w:tabs>
                <w:tab w:val="left" w:pos="1062"/>
                <w:tab w:val="left" w:pos="1152"/>
              </w:tabs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R or other lab techniques for screening viruses (obtained from clinical dat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B7DA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45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0B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35A0A" w:rsidRPr="00EB53B9" w14:paraId="495D1472" w14:textId="77777777" w:rsidTr="00835A0A">
        <w:trPr>
          <w:gridAfter w:val="1"/>
          <w:wAfter w:w="90" w:type="dxa"/>
          <w:trHeight w:val="3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B3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7CE3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BD4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F1B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1D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754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D9C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35A0A" w:rsidRPr="00EB53B9" w14:paraId="6F1E0D0A" w14:textId="77777777" w:rsidTr="00835A0A">
        <w:trPr>
          <w:gridAfter w:val="1"/>
          <w:wAfter w:w="90" w:type="dxa"/>
          <w:trHeight w:val="367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E62D1D" w14:textId="77777777" w:rsidR="00FD3C13" w:rsidRPr="00EB53B9" w:rsidRDefault="00FD3C13" w:rsidP="00FD3C1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A-seq from tumor tissue (output of algorithmm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60E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DCE0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533E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5182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B5D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CE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35A0A" w:rsidRPr="00EB53B9" w14:paraId="173B5DDF" w14:textId="77777777" w:rsidTr="00835A0A">
        <w:trPr>
          <w:trHeight w:val="734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E73CE1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748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60F0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BC7E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F76E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FFA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7C3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35A0A" w:rsidRPr="00EB53B9" w14:paraId="4DE22796" w14:textId="77777777" w:rsidTr="00835A0A">
        <w:trPr>
          <w:gridAfter w:val="1"/>
          <w:wAfter w:w="90" w:type="dxa"/>
          <w:trHeight w:val="3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92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99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538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8E4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21D6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DA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57E7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5A33" w:rsidRPr="00EB53B9" w14:paraId="4AA7DDF0" w14:textId="77777777" w:rsidTr="00835A0A">
        <w:trPr>
          <w:gridAfter w:val="8"/>
          <w:wAfter w:w="6982" w:type="dxa"/>
          <w:trHeight w:val="3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A4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6D665EA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nsitivity=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BA7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%</w:t>
            </w:r>
          </w:p>
        </w:tc>
      </w:tr>
      <w:tr w:rsidR="00F15A33" w:rsidRPr="00EB53B9" w14:paraId="75AC6E4C" w14:textId="77777777" w:rsidTr="00835A0A">
        <w:trPr>
          <w:gridAfter w:val="8"/>
          <w:wAfter w:w="6982" w:type="dxa"/>
          <w:trHeight w:val="3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29D7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cificity=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D4EE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%</w:t>
            </w:r>
          </w:p>
        </w:tc>
      </w:tr>
    </w:tbl>
    <w:p w14:paraId="73105085" w14:textId="77777777" w:rsidR="00FD3C13" w:rsidRPr="00EB53B9" w:rsidRDefault="00FD3C13" w:rsidP="00FD3C13">
      <w:pPr>
        <w:pStyle w:val="ListParagraph"/>
        <w:ind w:left="360"/>
        <w:rPr>
          <w:sz w:val="22"/>
          <w:szCs w:val="22"/>
        </w:rPr>
      </w:pPr>
    </w:p>
    <w:p w14:paraId="62391560" w14:textId="77777777" w:rsidR="00F15A33" w:rsidRPr="00EB53B9" w:rsidRDefault="00F15A33" w:rsidP="00FD3C13">
      <w:pPr>
        <w:pStyle w:val="ListParagraph"/>
        <w:ind w:left="360"/>
        <w:rPr>
          <w:sz w:val="22"/>
          <w:szCs w:val="22"/>
        </w:rPr>
      </w:pPr>
    </w:p>
    <w:tbl>
      <w:tblPr>
        <w:tblW w:w="10940" w:type="dxa"/>
        <w:tblInd w:w="93" w:type="dxa"/>
        <w:tblLook w:val="04A0" w:firstRow="1" w:lastRow="0" w:firstColumn="1" w:lastColumn="0" w:noHBand="0" w:noVBand="1"/>
      </w:tblPr>
      <w:tblGrid>
        <w:gridCol w:w="2640"/>
        <w:gridCol w:w="1500"/>
        <w:gridCol w:w="1700"/>
        <w:gridCol w:w="2100"/>
        <w:gridCol w:w="1500"/>
        <w:gridCol w:w="1500"/>
      </w:tblGrid>
      <w:tr w:rsidR="00FD3C13" w:rsidRPr="00EB53B9" w14:paraId="7BCCB965" w14:textId="77777777" w:rsidTr="00FD3C13">
        <w:trPr>
          <w:trHeight w:val="36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2F5E5A8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raken detection of HPV 16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E783971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54094F8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99FBDB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03EFF1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D3C13" w:rsidRPr="00EB53B9" w14:paraId="5E86634A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FB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7A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611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898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13C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CF53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1BAC2826" w14:textId="77777777" w:rsidTr="00FD3C13">
        <w:trPr>
          <w:trHeight w:val="1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FA4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55C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bottom"/>
            <w:hideMark/>
          </w:tcPr>
          <w:p w14:paraId="428EA703" w14:textId="77777777" w:rsidR="00FD3C13" w:rsidRPr="00EB53B9" w:rsidRDefault="00FD3C13" w:rsidP="00FD3C1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R or other lab techniques for screening viruses (obtained from clinical data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C7F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F3F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7B7B19CE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FF7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3567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85D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3F48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D2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2E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02F305F3" w14:textId="77777777" w:rsidTr="00FD3C13">
        <w:trPr>
          <w:trHeight w:val="360"/>
        </w:trPr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9A00A0" w14:textId="77777777" w:rsidR="00FD3C13" w:rsidRPr="00EB53B9" w:rsidRDefault="00FD3C13" w:rsidP="00FD3C1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NA-seq from tumor </w:t>
            </w: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tissue (output of algorithmm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DFA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lastRenderedPageBreak/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E83A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DBE8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F6CC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DB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285E4FA8" w14:textId="77777777" w:rsidTr="00FD3C13">
        <w:trPr>
          <w:trHeight w:val="78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37FE6A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8C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98F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A00B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1D2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876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00CB2245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BB7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EF7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CFAB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A937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7182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97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2B82DA70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CD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nsitivity=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5F5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28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BBF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07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6A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7F593858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40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cificity=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F19F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30A3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8D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E5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5A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25BC475C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8B0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0CD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8B2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960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6EA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FB6C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57D3BD2D" w14:textId="77777777" w:rsidTr="00FD3C13">
        <w:trPr>
          <w:trHeight w:val="36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6F81E28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rifuge detection of HPV 16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7A9A66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2613D91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783CB7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620EA9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D3C13" w:rsidRPr="00EB53B9" w14:paraId="11F7A5ED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54E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9E19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4E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46BC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82D3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B0A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400046D0" w14:textId="77777777" w:rsidTr="00FD3C13">
        <w:trPr>
          <w:trHeight w:val="12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00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1899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bottom"/>
            <w:hideMark/>
          </w:tcPr>
          <w:p w14:paraId="433A6712" w14:textId="77777777" w:rsidR="00FD3C13" w:rsidRPr="00EB53B9" w:rsidRDefault="00FD3C13" w:rsidP="00FD3C1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R or other lab techniques for screening viruses (obtained from clinical data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EDF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63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0999D34C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5F0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2B4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B17C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BD7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26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58D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197BF871" w14:textId="77777777" w:rsidTr="00FD3C13">
        <w:trPr>
          <w:trHeight w:val="360"/>
        </w:trPr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D4BB2C5" w14:textId="77777777" w:rsidR="00FD3C13" w:rsidRPr="00EB53B9" w:rsidRDefault="00FD3C13" w:rsidP="00FD3C1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A-seq from tumor tissue (output of algorithmm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173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94BB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B348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9D5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F0B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0DCA6166" w14:textId="77777777" w:rsidTr="00FD3C13">
        <w:trPr>
          <w:trHeight w:val="88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F6D2BA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14F1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68E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89BB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A418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2C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4541D600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18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55E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DE5B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1590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FA40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0ED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77A6C42B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6CB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A69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B53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C80A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F01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0C1E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26807A12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ADB1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nsitivity=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33BF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F50F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602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AB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DE85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D3C13" w:rsidRPr="00EB53B9" w14:paraId="3F36D555" w14:textId="77777777" w:rsidTr="00FD3C13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D1A4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cificity=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6E5" w14:textId="77777777" w:rsidR="00FD3C13" w:rsidRPr="00EB53B9" w:rsidRDefault="00FD3C13" w:rsidP="00FD3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53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72A0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906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E29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2C9" w14:textId="77777777" w:rsidR="00FD3C13" w:rsidRPr="00EB53B9" w:rsidRDefault="00FD3C13" w:rsidP="00FD3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35A2EF54" w14:textId="77777777" w:rsidR="00FD3C13" w:rsidRDefault="00FD3C13" w:rsidP="00FD3C13">
      <w:pPr>
        <w:pStyle w:val="ListParagraph"/>
        <w:ind w:left="360"/>
      </w:pPr>
    </w:p>
    <w:p w14:paraId="07E4A01E" w14:textId="77777777" w:rsidR="00784B86" w:rsidRDefault="00784B86" w:rsidP="00FD3C13">
      <w:pPr>
        <w:pStyle w:val="ListParagraph"/>
        <w:ind w:left="360"/>
      </w:pPr>
    </w:p>
    <w:p w14:paraId="469C4460" w14:textId="77777777" w:rsidR="009A1643" w:rsidRPr="009A1643" w:rsidRDefault="009A1643" w:rsidP="00144403">
      <w:pPr>
        <w:pStyle w:val="Heading2"/>
      </w:pPr>
      <w:r w:rsidRPr="009A1643">
        <w:t>Estimation of sensitivity and specificity for HPV18 detection in Cervical Cancer samples</w:t>
      </w:r>
      <w:r w:rsidRPr="009A1643">
        <w:tab/>
      </w:r>
      <w:r w:rsidRPr="009A1643">
        <w:tab/>
      </w:r>
      <w:r w:rsidRPr="009A1643">
        <w:tab/>
      </w:r>
    </w:p>
    <w:p w14:paraId="73F7FA60" w14:textId="77777777" w:rsidR="009A1643" w:rsidRPr="009A1643" w:rsidRDefault="009A1643" w:rsidP="00C914A4">
      <w:pPr>
        <w:pStyle w:val="ListParagraph"/>
        <w:numPr>
          <w:ilvl w:val="0"/>
          <w:numId w:val="2"/>
        </w:numPr>
      </w:pPr>
      <w:r w:rsidRPr="009A1643">
        <w:t>Consider read count &gt; 4000 to be positive value</w:t>
      </w:r>
      <w:r w:rsidRPr="009A1643">
        <w:tab/>
      </w:r>
      <w:r w:rsidRPr="009A1643">
        <w:tab/>
      </w:r>
      <w:r w:rsidRPr="009A1643">
        <w:tab/>
      </w:r>
    </w:p>
    <w:p w14:paraId="0B4D3D79" w14:textId="77777777" w:rsidR="009A1643" w:rsidRPr="009A1643" w:rsidRDefault="009A1643" w:rsidP="00C914A4">
      <w:pPr>
        <w:pStyle w:val="ListParagraph"/>
        <w:numPr>
          <w:ilvl w:val="0"/>
          <w:numId w:val="2"/>
        </w:numPr>
      </w:pPr>
      <w:r w:rsidRPr="009A1643">
        <w:t>Select those 22 patients for which HPV status was available in clinical data file (performed using PCR or other screening technique)</w:t>
      </w:r>
      <w:r w:rsidRPr="009A1643">
        <w:tab/>
      </w:r>
      <w:r w:rsidRPr="009A1643">
        <w:tab/>
      </w:r>
      <w:r w:rsidRPr="009A1643">
        <w:tab/>
      </w:r>
    </w:p>
    <w:p w14:paraId="453A0761" w14:textId="77777777" w:rsidR="00C914A4" w:rsidRDefault="00C914A4" w:rsidP="009A1643"/>
    <w:p w14:paraId="374C5B64" w14:textId="41959CA5" w:rsidR="00EB7D76" w:rsidRDefault="00EB7D76" w:rsidP="00EB7D76">
      <w:pPr>
        <w:pStyle w:val="ListParagraph"/>
        <w:ind w:left="360"/>
        <w:rPr>
          <w:b/>
        </w:rPr>
      </w:pPr>
      <w:r w:rsidRPr="002D4AC3">
        <w:rPr>
          <w:b/>
        </w:rPr>
        <w:t>Table S2-</w:t>
      </w:r>
      <w:r>
        <w:rPr>
          <w:b/>
        </w:rPr>
        <w:t>B</w:t>
      </w:r>
      <w:r w:rsidRPr="002D4AC3">
        <w:rPr>
          <w:b/>
        </w:rPr>
        <w:t xml:space="preserve">: </w:t>
      </w:r>
      <w:r>
        <w:rPr>
          <w:b/>
        </w:rPr>
        <w:t>Comparing detection from</w:t>
      </w:r>
      <w:r w:rsidRPr="002D4AC3">
        <w:rPr>
          <w:b/>
        </w:rPr>
        <w:t xml:space="preserve"> viGEN</w:t>
      </w:r>
      <w:r>
        <w:rPr>
          <w:b/>
        </w:rPr>
        <w:t xml:space="preserve"> with Centrifuge, Kraken and TCGA Clinical Data</w:t>
      </w:r>
    </w:p>
    <w:p w14:paraId="64D11C3D" w14:textId="77777777" w:rsidR="00EB7D76" w:rsidRDefault="00EB7D76" w:rsidP="009A1643"/>
    <w:tbl>
      <w:tblPr>
        <w:tblW w:w="89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65"/>
        <w:gridCol w:w="1510"/>
        <w:gridCol w:w="1292"/>
        <w:gridCol w:w="1260"/>
        <w:gridCol w:w="1431"/>
        <w:gridCol w:w="1899"/>
      </w:tblGrid>
      <w:tr w:rsidR="00965E65" w:rsidRPr="00BD5326" w14:paraId="33854A23" w14:textId="77777777" w:rsidTr="00BD5326">
        <w:trPr>
          <w:trHeight w:val="1052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BB27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_i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37BFE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GEN copy number for HPV-18 (NC_001357.1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9B49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tection by viG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A1B7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tectionof HPV-18 by Kraken*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C2C7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tectionof HPV-18 by Centrifuge*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7F80" w14:textId="43ADE3E6" w:rsidR="00965E65" w:rsidRPr="00BD5326" w:rsidRDefault="00BD5326" w:rsidP="00BD53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uman papillomavirus </w:t>
            </w:r>
            <w:r w:rsidR="00965E65"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</w:t>
            </w:r>
            <w:r w:rsidR="0039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rom clinical data)</w:t>
            </w:r>
          </w:p>
        </w:tc>
      </w:tr>
      <w:tr w:rsidR="00965E65" w:rsidRPr="00BD5326" w14:paraId="1940E7AA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E547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BF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8FFD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A36B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16C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11D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FB3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8</w:t>
            </w:r>
          </w:p>
        </w:tc>
      </w:tr>
      <w:tr w:rsidR="00965E65" w:rsidRPr="00BD5326" w14:paraId="225860BF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1C3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BK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E09D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CC31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2F86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D23C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742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|Other HPV type(s)</w:t>
            </w:r>
          </w:p>
        </w:tc>
      </w:tr>
      <w:tr w:rsidR="00965E65" w:rsidRPr="00BD5326" w14:paraId="006EA87D" w14:textId="77777777" w:rsidTr="00BD5326">
        <w:trPr>
          <w:trHeight w:val="8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46CB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TCGA-C5-A1B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B78E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AC4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37ED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6826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170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060D7F81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6C5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M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665F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3506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F5A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022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8B6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8</w:t>
            </w:r>
          </w:p>
        </w:tc>
      </w:tr>
      <w:tr w:rsidR="00965E65" w:rsidRPr="00BD5326" w14:paraId="3D827330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3B39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M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DEDD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8000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7749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0BF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5BD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8</w:t>
            </w:r>
          </w:p>
        </w:tc>
      </w:tr>
      <w:tr w:rsidR="00965E65" w:rsidRPr="00BD5326" w14:paraId="7E5BE58B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C17E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M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DC6F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6A1D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A191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190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0D96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2A54C239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0338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M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3E1A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659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BB7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1F1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D23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7DAB6922" w14:textId="77777777" w:rsidTr="00BD5326">
        <w:trPr>
          <w:trHeight w:val="11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DA6E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MF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59A5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E4C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B92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0DB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56EC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HPV type(s)</w:t>
            </w:r>
          </w:p>
        </w:tc>
      </w:tr>
      <w:tr w:rsidR="00965E65" w:rsidRPr="00BD5326" w14:paraId="56D2B4D7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2F8B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MK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BA71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5DC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C97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5FA0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66E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HPV type(s)</w:t>
            </w:r>
          </w:p>
        </w:tc>
      </w:tr>
      <w:tr w:rsidR="00965E65" w:rsidRPr="00BD5326" w14:paraId="6B0D6F61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8A06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1M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F3ED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ACBB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4F69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41F1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5A56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7B7D50BD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9C8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2L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ED13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CFA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82F8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4D5E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9E80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HPV type(s)</w:t>
            </w:r>
          </w:p>
        </w:tc>
      </w:tr>
      <w:tr w:rsidR="00965E65" w:rsidRPr="00BD5326" w14:paraId="006FD277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645E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2LV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12FC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272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3307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52E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605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180607DE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CA50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2LX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49EA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55B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76A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3769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EC7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5D0FDDE2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8E70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2LY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40C4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967D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19D8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448B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F2E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3AA900C4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1BC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C5-A2M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00ED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4BF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B0E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388D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E8E1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32BEABF7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30F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EK-A2R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BAA3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C95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266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ADF1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240C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HPV type(s)</w:t>
            </w:r>
          </w:p>
        </w:tc>
      </w:tr>
      <w:tr w:rsidR="00965E65" w:rsidRPr="00BD5326" w14:paraId="715EC1F2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E0C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EK-A3GK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CEB2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301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FF3B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21F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E55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</w:t>
            </w:r>
          </w:p>
        </w:tc>
      </w:tr>
      <w:tr w:rsidR="00965E65" w:rsidRPr="00BD5326" w14:paraId="1F6EF989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5979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EX-A69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5AD6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A27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0665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2AC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59E1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|Other HPV type(s)</w:t>
            </w:r>
          </w:p>
        </w:tc>
      </w:tr>
      <w:tr w:rsidR="00965E65" w:rsidRPr="00BD5326" w14:paraId="3E92EAE8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CCB7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HM-A3JJ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816A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9FF1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B19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0F2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4E40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HPV type(s)</w:t>
            </w:r>
          </w:p>
        </w:tc>
      </w:tr>
      <w:tr w:rsidR="00965E65" w:rsidRPr="00BD5326" w14:paraId="0ADCA19B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9136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JX-A3Q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90AC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D7F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3BDB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169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0BB3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V 16|HPV 18|Other HPV type(s)</w:t>
            </w:r>
          </w:p>
        </w:tc>
      </w:tr>
      <w:tr w:rsidR="00965E65" w:rsidRPr="00BD5326" w14:paraId="42D7CF79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670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MA-AA3Z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B928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1B28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AF6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4B58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829F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HPV type(s)</w:t>
            </w:r>
          </w:p>
        </w:tc>
      </w:tr>
      <w:tr w:rsidR="00965E65" w:rsidRPr="00BD5326" w14:paraId="468F0ABE" w14:textId="77777777" w:rsidTr="00BD5326">
        <w:trPr>
          <w:trHeight w:val="36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3A42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A-MU-A51Y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E5FE" w14:textId="77777777" w:rsidR="00965E65" w:rsidRPr="00BD5326" w:rsidRDefault="00965E65" w:rsidP="00965E6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3064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547A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B898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181D" w14:textId="77777777" w:rsidR="00965E65" w:rsidRPr="00BD5326" w:rsidRDefault="00965E65" w:rsidP="00965E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53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HPV type(s)</w:t>
            </w:r>
          </w:p>
        </w:tc>
      </w:tr>
    </w:tbl>
    <w:p w14:paraId="45352F18" w14:textId="77777777" w:rsidR="00EB7D76" w:rsidRDefault="00EB7D76" w:rsidP="009A1643"/>
    <w:p w14:paraId="2D3C0388" w14:textId="73833D72" w:rsidR="009A1643" w:rsidRPr="009A1643" w:rsidRDefault="009A1643" w:rsidP="009A1643">
      <w:r w:rsidRPr="00BD5326">
        <w:rPr>
          <w:sz w:val="20"/>
        </w:rPr>
        <w:t xml:space="preserve">* Analysis performed by the Seven Bridges team. Reference: </w:t>
      </w:r>
      <w:hyperlink r:id="rId8" w:history="1">
        <w:r w:rsidR="00BD5326" w:rsidRPr="003C292C">
          <w:rPr>
            <w:rStyle w:val="Hyperlink"/>
            <w:sz w:val="20"/>
          </w:rPr>
          <w:t>https://www.sevenbridges.com/centrifuge/</w:t>
        </w:r>
      </w:hyperlink>
      <w:r w:rsidR="00BD5326">
        <w:rPr>
          <w:sz w:val="20"/>
        </w:rPr>
        <w:t xml:space="preserve"> </w:t>
      </w:r>
      <w:r w:rsidRPr="00BD5326">
        <w:rPr>
          <w:sz w:val="20"/>
        </w:rPr>
        <w:tab/>
      </w:r>
      <w:r w:rsidRPr="009A1643">
        <w:tab/>
      </w:r>
      <w:r w:rsidRPr="009A1643">
        <w:tab/>
      </w:r>
    </w:p>
    <w:p w14:paraId="3021328E" w14:textId="77777777" w:rsidR="002B5AAD" w:rsidRDefault="002B5AAD" w:rsidP="002B5AAD">
      <w:pPr>
        <w:rPr>
          <w:rFonts w:ascii="Calibri" w:eastAsia="Times New Roman" w:hAnsi="Calibri" w:cs="Times New Roman"/>
          <w:b/>
          <w:bCs/>
          <w:color w:val="345A8A"/>
          <w:sz w:val="32"/>
          <w:szCs w:val="32"/>
        </w:rPr>
      </w:pPr>
    </w:p>
    <w:p w14:paraId="247B7AC2" w14:textId="77777777" w:rsidR="002B5AAD" w:rsidRPr="002B5AAD" w:rsidRDefault="002B5AAD" w:rsidP="00575C4C">
      <w:pPr>
        <w:pStyle w:val="Heading2"/>
      </w:pPr>
      <w:r w:rsidRPr="002B5AAD">
        <w:t>Comparing viGEN with metagenomic tools Centrifuge and Kraken</w:t>
      </w:r>
    </w:p>
    <w:p w14:paraId="72603133" w14:textId="5253620B" w:rsidR="009A1643" w:rsidRDefault="009A1643" w:rsidP="009A1643">
      <w:r w:rsidRPr="009A1643">
        <w:tab/>
      </w:r>
      <w:r w:rsidR="00774586" w:rsidRPr="00774586">
        <w:t>We compared the HPV detection ability of viGEN with two metagenomic tools Centrifuge and Kraken. In the graphs below, we compare the fraction of samples where  HPV virus was detected</w:t>
      </w:r>
      <w:r w:rsidR="000C6134">
        <w:t>.</w:t>
      </w:r>
    </w:p>
    <w:p w14:paraId="07336C78" w14:textId="77777777" w:rsidR="00935289" w:rsidRDefault="00935289" w:rsidP="009A1643"/>
    <w:p w14:paraId="5AD4DC3B" w14:textId="6D95E354" w:rsidR="00935289" w:rsidRPr="00935289" w:rsidRDefault="00935289" w:rsidP="009A1643">
      <w:pPr>
        <w:rPr>
          <w:b/>
        </w:rPr>
      </w:pPr>
      <w:r w:rsidRPr="00935289">
        <w:rPr>
          <w:b/>
        </w:rPr>
        <w:t xml:space="preserve">Figure S2-A: Most abundant species detected in </w:t>
      </w:r>
      <w:r>
        <w:rPr>
          <w:b/>
        </w:rPr>
        <w:t xml:space="preserve">(a) </w:t>
      </w:r>
      <w:r w:rsidRPr="00935289">
        <w:rPr>
          <w:b/>
        </w:rPr>
        <w:t xml:space="preserve">Centrifuge, </w:t>
      </w:r>
      <w:r>
        <w:rPr>
          <w:b/>
        </w:rPr>
        <w:t xml:space="preserve">(b) </w:t>
      </w:r>
      <w:r w:rsidRPr="00935289">
        <w:rPr>
          <w:b/>
        </w:rPr>
        <w:t xml:space="preserve">Kaken and </w:t>
      </w:r>
      <w:r>
        <w:rPr>
          <w:b/>
        </w:rPr>
        <w:t xml:space="preserve">(c) </w:t>
      </w:r>
      <w:r w:rsidRPr="00935289">
        <w:rPr>
          <w:b/>
        </w:rPr>
        <w:t>viGEN</w:t>
      </w:r>
    </w:p>
    <w:p w14:paraId="03F0C252" w14:textId="77777777" w:rsidR="00057D84" w:rsidRPr="002B5AAD" w:rsidRDefault="00057D84" w:rsidP="002054DD"/>
    <w:p w14:paraId="465B66C8" w14:textId="77777777" w:rsidR="00057D84" w:rsidRDefault="00057D84" w:rsidP="002054DD">
      <w:pPr>
        <w:rPr>
          <w:i/>
        </w:rPr>
      </w:pPr>
    </w:p>
    <w:p w14:paraId="50B9649C" w14:textId="77777777" w:rsidR="001A3544" w:rsidRDefault="001A3544" w:rsidP="001A3544">
      <w:pPr>
        <w:keepNext/>
      </w:pPr>
      <w:r>
        <w:rPr>
          <w:noProof/>
        </w:rPr>
        <w:lastRenderedPageBreak/>
        <w:drawing>
          <wp:inline distT="0" distB="0" distL="0" distR="0" wp14:anchorId="1C36DAFB" wp14:editId="2CAEDB43">
            <wp:extent cx="5486400" cy="3340100"/>
            <wp:effectExtent l="0" t="0" r="0" b="1270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B98F2" w14:textId="77AA1685" w:rsidR="001A3544" w:rsidRDefault="00A026A6" w:rsidP="007021EA">
      <w:pPr>
        <w:pStyle w:val="Caption"/>
      </w:pPr>
      <w:r>
        <w:t xml:space="preserve">(a) </w:t>
      </w:r>
      <w:r w:rsidR="001A3544">
        <w:t>Centrifuge</w:t>
      </w:r>
      <w:r w:rsidR="007021EA">
        <w:t xml:space="preserve"> </w:t>
      </w:r>
      <w:r w:rsidR="007021EA">
        <w:tab/>
      </w:r>
      <w:r w:rsidR="007021EA">
        <w:tab/>
      </w:r>
      <w:r w:rsidR="007021EA">
        <w:tab/>
      </w:r>
      <w:r w:rsidR="001A3544" w:rsidRPr="00812443">
        <w:rPr>
          <w:b w:val="0"/>
          <w:color w:val="auto"/>
        </w:rPr>
        <w:t xml:space="preserve">Image taken from: </w:t>
      </w:r>
      <w:hyperlink r:id="rId10" w:history="1">
        <w:r w:rsidR="001A3544" w:rsidRPr="00812443">
          <w:rPr>
            <w:rStyle w:val="Hyperlink"/>
            <w:b w:val="0"/>
            <w:color w:val="auto"/>
          </w:rPr>
          <w:t>https://www.sevenbridges.com/centrifuge/</w:t>
        </w:r>
      </w:hyperlink>
      <w:r w:rsidR="001A3544" w:rsidRPr="007021EA">
        <w:t xml:space="preserve">  </w:t>
      </w:r>
      <w:r w:rsidR="001A3544" w:rsidRPr="007021EA">
        <w:tab/>
      </w:r>
      <w:r w:rsidR="001A3544" w:rsidRPr="001A3544">
        <w:rPr>
          <w:sz w:val="20"/>
        </w:rPr>
        <w:t xml:space="preserve"> </w:t>
      </w:r>
      <w:r w:rsidR="001A3544" w:rsidRPr="001A3544">
        <w:rPr>
          <w:sz w:val="20"/>
        </w:rPr>
        <w:tab/>
      </w:r>
      <w:r w:rsidR="001A3544" w:rsidRPr="001A3544">
        <w:rPr>
          <w:sz w:val="20"/>
        </w:rPr>
        <w:tab/>
      </w:r>
      <w:r w:rsidR="001A3544" w:rsidRPr="001A3544">
        <w:rPr>
          <w:sz w:val="20"/>
        </w:rPr>
        <w:tab/>
      </w:r>
      <w:r w:rsidR="001A3544" w:rsidRPr="001A3544">
        <w:tab/>
      </w:r>
    </w:p>
    <w:p w14:paraId="5264F7A6" w14:textId="77777777" w:rsidR="00D674D7" w:rsidRDefault="001A3544" w:rsidP="00D674D7">
      <w:pPr>
        <w:keepNext/>
      </w:pP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="00D674D7">
        <w:rPr>
          <w:noProof/>
        </w:rPr>
        <w:drawing>
          <wp:inline distT="0" distB="0" distL="0" distR="0" wp14:anchorId="78A9E47A" wp14:editId="2DB91D87">
            <wp:extent cx="5486400" cy="3373120"/>
            <wp:effectExtent l="0" t="0" r="0" b="5080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D82EF" w14:textId="532EE95F" w:rsidR="00D674D7" w:rsidRDefault="00D674D7" w:rsidP="00D674D7">
      <w:pPr>
        <w:pStyle w:val="Caption"/>
      </w:pPr>
      <w:r>
        <w:t xml:space="preserve">             </w:t>
      </w:r>
      <w:r w:rsidR="00A026A6">
        <w:t xml:space="preserve">(b) </w:t>
      </w:r>
      <w:r>
        <w:t>Kraken</w:t>
      </w:r>
      <w:r w:rsidRPr="00D674D7">
        <w:t xml:space="preserve"> </w:t>
      </w:r>
      <w:r>
        <w:tab/>
      </w:r>
      <w:r>
        <w:tab/>
      </w:r>
      <w:r>
        <w:tab/>
      </w:r>
      <w:r>
        <w:tab/>
      </w:r>
      <w:r w:rsidRPr="00812443">
        <w:rPr>
          <w:b w:val="0"/>
          <w:color w:val="auto"/>
        </w:rPr>
        <w:t xml:space="preserve">Image taken from: </w:t>
      </w:r>
      <w:hyperlink r:id="rId12" w:history="1">
        <w:r w:rsidRPr="00812443">
          <w:rPr>
            <w:rStyle w:val="Hyperlink"/>
            <w:b w:val="0"/>
            <w:color w:val="auto"/>
          </w:rPr>
          <w:t>https://www.sevenbridges.com/centrifuge/</w:t>
        </w:r>
      </w:hyperlink>
      <w:r w:rsidRPr="007021EA">
        <w:t xml:space="preserve">  </w:t>
      </w:r>
    </w:p>
    <w:p w14:paraId="07DD2360" w14:textId="77777777" w:rsidR="008630DB" w:rsidRDefault="008630DB" w:rsidP="008630DB"/>
    <w:p w14:paraId="5A7B8257" w14:textId="77777777" w:rsidR="009C6887" w:rsidRDefault="00A026A6" w:rsidP="009C6887">
      <w:pPr>
        <w:keepNext/>
      </w:pPr>
      <w:r>
        <w:rPr>
          <w:noProof/>
        </w:rPr>
        <w:lastRenderedPageBreak/>
        <w:drawing>
          <wp:inline distT="0" distB="0" distL="0" distR="0" wp14:anchorId="2D3DC7CF" wp14:editId="48C71795">
            <wp:extent cx="5486400" cy="2868930"/>
            <wp:effectExtent l="0" t="0" r="0" b="12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9A2CDA6" w14:textId="6585E7CE" w:rsidR="008630DB" w:rsidRPr="008630DB" w:rsidRDefault="00993B1F" w:rsidP="009C6887">
      <w:pPr>
        <w:pStyle w:val="Caption"/>
      </w:pPr>
      <w:r>
        <w:t>(</w:t>
      </w:r>
      <w:r w:rsidR="009C6887">
        <w:t>c) viGEN</w:t>
      </w:r>
    </w:p>
    <w:p w14:paraId="4B1E6564" w14:textId="17FFFBA0" w:rsidR="001A3544" w:rsidRDefault="001A3544" w:rsidP="001A3544"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  <w:r w:rsidRPr="001A3544">
        <w:tab/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4180"/>
        <w:gridCol w:w="1500"/>
        <w:gridCol w:w="3420"/>
      </w:tblGrid>
      <w:tr w:rsidR="004D77F1" w:rsidRPr="004D77F1" w14:paraId="136D9B98" w14:textId="77777777" w:rsidTr="00720F60">
        <w:trPr>
          <w:trHeight w:val="360"/>
        </w:trPr>
        <w:tc>
          <w:tcPr>
            <w:tcW w:w="9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67685" w14:textId="6C92E887" w:rsidR="004D77F1" w:rsidRPr="004D77F1" w:rsidRDefault="004D77F1" w:rsidP="004D77F1">
            <w:pP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 xml:space="preserve">Table S2-C: </w:t>
            </w:r>
            <w:r w:rsidRPr="004D77F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Summary of species detected in viGEN, Centrifuge and Kraken</w:t>
            </w:r>
          </w:p>
        </w:tc>
      </w:tr>
      <w:tr w:rsidR="004D77F1" w:rsidRPr="004D77F1" w14:paraId="5F42378B" w14:textId="77777777" w:rsidTr="004D77F1">
        <w:trPr>
          <w:trHeight w:val="36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EEFB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irus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DD4A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Tool Na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2C04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action of samples where the species was found</w:t>
            </w:r>
          </w:p>
        </w:tc>
      </w:tr>
      <w:tr w:rsidR="004D77F1" w:rsidRPr="004D77F1" w14:paraId="2895D868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C224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9D7F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ntrifug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D060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55%</w:t>
            </w:r>
          </w:p>
        </w:tc>
      </w:tr>
      <w:tr w:rsidR="004D77F1" w:rsidRPr="004D77F1" w14:paraId="2C614EAA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C5FB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16 (Alphapapillomavirus 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EA80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rak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12CD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58%</w:t>
            </w:r>
          </w:p>
        </w:tc>
      </w:tr>
      <w:tr w:rsidR="004D77F1" w:rsidRPr="004D77F1" w14:paraId="0982442F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A3E7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AE16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iG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3B50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53%</w:t>
            </w:r>
          </w:p>
        </w:tc>
      </w:tr>
      <w:tr w:rsidR="004D77F1" w:rsidRPr="004D77F1" w14:paraId="0DBBF7CE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6390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76C3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DC72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4D77F1" w:rsidRPr="004D77F1" w14:paraId="69EFBD17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4D02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18 (Alphapapillomavirus 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4840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ntrifug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A947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%</w:t>
            </w:r>
          </w:p>
        </w:tc>
      </w:tr>
      <w:tr w:rsidR="004D77F1" w:rsidRPr="004D77F1" w14:paraId="7DD60716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1351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DCDA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rak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432E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0%</w:t>
            </w:r>
          </w:p>
        </w:tc>
      </w:tr>
      <w:tr w:rsidR="004D77F1" w:rsidRPr="004D77F1" w14:paraId="1DEBAD7D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CCDB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BCC2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iG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3817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3%</w:t>
            </w:r>
          </w:p>
        </w:tc>
      </w:tr>
      <w:tr w:rsidR="004D77F1" w:rsidRPr="004D77F1" w14:paraId="653FDB37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53DF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8C72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C3C3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4D77F1" w:rsidRPr="004D77F1" w14:paraId="5E04B989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C2D7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A798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ntrifug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44DE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0.3%</w:t>
            </w:r>
          </w:p>
        </w:tc>
      </w:tr>
      <w:tr w:rsidR="004D77F1" w:rsidRPr="004D77F1" w14:paraId="79DC4BDF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A225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26 (Alphapapillomavirus 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5C6E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rak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AC84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%</w:t>
            </w:r>
          </w:p>
        </w:tc>
      </w:tr>
      <w:tr w:rsidR="004D77F1" w:rsidRPr="004D77F1" w14:paraId="3529BCA8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9709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PV 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F2D6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iG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C8EC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0.3%</w:t>
            </w:r>
          </w:p>
        </w:tc>
      </w:tr>
      <w:tr w:rsidR="004D77F1" w:rsidRPr="004D77F1" w14:paraId="538FF0E8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858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D3D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72FC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4D77F1" w:rsidRPr="004D77F1" w14:paraId="6D46C8D2" w14:textId="77777777" w:rsidTr="004D77F1">
        <w:trPr>
          <w:trHeight w:val="36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D96F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hage phiX (control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967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ntrifug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BBB4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00%</w:t>
            </w:r>
          </w:p>
        </w:tc>
      </w:tr>
      <w:tr w:rsidR="004D77F1" w:rsidRPr="004D77F1" w14:paraId="5FF57A1E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17B9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hage phiX (control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02BA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rak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7056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00%</w:t>
            </w:r>
          </w:p>
        </w:tc>
      </w:tr>
      <w:tr w:rsidR="004D77F1" w:rsidRPr="004D77F1" w14:paraId="5D08320C" w14:textId="77777777" w:rsidTr="004D77F1">
        <w:trPr>
          <w:trHeight w:val="36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B9CC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hage phiX (control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AC57" w14:textId="77777777" w:rsidR="004D77F1" w:rsidRPr="004D77F1" w:rsidRDefault="004D77F1" w:rsidP="004D77F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iGE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484B" w14:textId="77777777" w:rsidR="004D77F1" w:rsidRPr="004D77F1" w:rsidRDefault="004D77F1" w:rsidP="004D77F1">
            <w:pPr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4D77F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00%</w:t>
            </w:r>
          </w:p>
        </w:tc>
      </w:tr>
    </w:tbl>
    <w:p w14:paraId="6824952D" w14:textId="77777777" w:rsidR="001A3544" w:rsidRPr="001A3544" w:rsidRDefault="001A3544" w:rsidP="002054DD"/>
    <w:p w14:paraId="271A0E48" w14:textId="77777777" w:rsidR="001A3544" w:rsidRDefault="001A3544" w:rsidP="002054DD">
      <w:pPr>
        <w:rPr>
          <w:i/>
        </w:rPr>
      </w:pPr>
    </w:p>
    <w:p w14:paraId="4918BB3F" w14:textId="4996C72B" w:rsidR="00BA5B10" w:rsidRDefault="00FD43F8" w:rsidP="00784B86">
      <w:pPr>
        <w:rPr>
          <w:rFonts w:ascii="Calibri" w:eastAsia="Times New Roman" w:hAnsi="Calibri" w:cs="Times New Roman"/>
          <w:b/>
          <w:color w:val="000000"/>
          <w:sz w:val="28"/>
          <w:szCs w:val="28"/>
        </w:rPr>
      </w:pPr>
      <w:r w:rsidRPr="00FD43F8">
        <w:rPr>
          <w:rFonts w:ascii="Calibri" w:eastAsia="Times New Roman" w:hAnsi="Calibri" w:cs="Times New Roman"/>
          <w:b/>
          <w:color w:val="000000"/>
          <w:sz w:val="28"/>
          <w:szCs w:val="28"/>
        </w:rPr>
        <w:t xml:space="preserve">Comparison of viral detection for HPV 26 </w:t>
      </w:r>
      <w:r w:rsidRPr="004D77F1">
        <w:rPr>
          <w:rFonts w:ascii="Calibri" w:eastAsia="Times New Roman" w:hAnsi="Calibri" w:cs="Times New Roman"/>
          <w:b/>
          <w:color w:val="000000"/>
          <w:sz w:val="28"/>
          <w:szCs w:val="28"/>
        </w:rPr>
        <w:t>viGEN, Centrifuge and Kraken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72"/>
        <w:gridCol w:w="3596"/>
        <w:gridCol w:w="2828"/>
      </w:tblGrid>
      <w:tr w:rsidR="00FD43F8" w:rsidRPr="00FD43F8" w14:paraId="02869733" w14:textId="77777777" w:rsidTr="00475845">
        <w:tc>
          <w:tcPr>
            <w:tcW w:w="2155" w:type="dxa"/>
          </w:tcPr>
          <w:p w14:paraId="6E04A250" w14:textId="77777777" w:rsidR="00FD43F8" w:rsidRPr="00FD43F8" w:rsidRDefault="00FD43F8" w:rsidP="00475845">
            <w:pPr>
              <w:jc w:val="both"/>
              <w:rPr>
                <w:b/>
                <w:szCs w:val="20"/>
              </w:rPr>
            </w:pPr>
            <w:r w:rsidRPr="00FD43F8">
              <w:rPr>
                <w:b/>
                <w:szCs w:val="20"/>
              </w:rPr>
              <w:lastRenderedPageBreak/>
              <w:t>Tool</w:t>
            </w:r>
          </w:p>
        </w:tc>
        <w:tc>
          <w:tcPr>
            <w:tcW w:w="3844" w:type="dxa"/>
          </w:tcPr>
          <w:p w14:paraId="42D3D05F" w14:textId="77777777" w:rsidR="00FD43F8" w:rsidRPr="00FD43F8" w:rsidRDefault="00FD43F8" w:rsidP="00475845">
            <w:pPr>
              <w:jc w:val="both"/>
              <w:rPr>
                <w:b/>
                <w:szCs w:val="20"/>
              </w:rPr>
            </w:pPr>
            <w:r w:rsidRPr="00FD43F8">
              <w:rPr>
                <w:b/>
                <w:szCs w:val="20"/>
              </w:rPr>
              <w:t>Number of samples detected</w:t>
            </w:r>
          </w:p>
        </w:tc>
        <w:tc>
          <w:tcPr>
            <w:tcW w:w="2991" w:type="dxa"/>
          </w:tcPr>
          <w:p w14:paraId="52EDA959" w14:textId="01AC1622" w:rsidR="00FD43F8" w:rsidRPr="00FD43F8" w:rsidRDefault="00FD43F8" w:rsidP="00CC36AB">
            <w:pPr>
              <w:jc w:val="both"/>
              <w:rPr>
                <w:b/>
                <w:szCs w:val="20"/>
              </w:rPr>
            </w:pPr>
            <w:r w:rsidRPr="00FD43F8">
              <w:rPr>
                <w:b/>
                <w:szCs w:val="20"/>
              </w:rPr>
              <w:t>Sample</w:t>
            </w:r>
            <w:r w:rsidR="00CC36AB">
              <w:rPr>
                <w:b/>
                <w:szCs w:val="20"/>
              </w:rPr>
              <w:t>(s)</w:t>
            </w:r>
            <w:r w:rsidR="000D28F2">
              <w:rPr>
                <w:b/>
                <w:szCs w:val="20"/>
              </w:rPr>
              <w:t xml:space="preserve"> where the HPV26 v</w:t>
            </w:r>
            <w:bookmarkStart w:id="0" w:name="_GoBack"/>
            <w:bookmarkEnd w:id="0"/>
            <w:r>
              <w:rPr>
                <w:b/>
                <w:szCs w:val="20"/>
              </w:rPr>
              <w:t>irus was detected</w:t>
            </w:r>
          </w:p>
        </w:tc>
      </w:tr>
      <w:tr w:rsidR="00FD43F8" w:rsidRPr="00FD43F8" w14:paraId="6821C454" w14:textId="77777777" w:rsidTr="00475845">
        <w:tc>
          <w:tcPr>
            <w:tcW w:w="2155" w:type="dxa"/>
          </w:tcPr>
          <w:p w14:paraId="0063272B" w14:textId="77777777" w:rsidR="00FD43F8" w:rsidRPr="00FD43F8" w:rsidRDefault="00FD43F8" w:rsidP="00475845">
            <w:pPr>
              <w:jc w:val="both"/>
              <w:rPr>
                <w:szCs w:val="20"/>
              </w:rPr>
            </w:pPr>
            <w:r w:rsidRPr="00FD43F8">
              <w:rPr>
                <w:szCs w:val="20"/>
              </w:rPr>
              <w:t>viGEN</w:t>
            </w:r>
          </w:p>
        </w:tc>
        <w:tc>
          <w:tcPr>
            <w:tcW w:w="3844" w:type="dxa"/>
          </w:tcPr>
          <w:p w14:paraId="76E25378" w14:textId="77777777" w:rsidR="00FD43F8" w:rsidRPr="00FD43F8" w:rsidRDefault="00FD43F8" w:rsidP="00475845">
            <w:pPr>
              <w:jc w:val="both"/>
              <w:rPr>
                <w:szCs w:val="20"/>
              </w:rPr>
            </w:pPr>
            <w:r w:rsidRPr="00FD43F8">
              <w:rPr>
                <w:szCs w:val="20"/>
              </w:rPr>
              <w:t>1/304 (0.3 %)</w:t>
            </w:r>
          </w:p>
        </w:tc>
        <w:tc>
          <w:tcPr>
            <w:tcW w:w="2991" w:type="dxa"/>
          </w:tcPr>
          <w:p w14:paraId="63A911EE" w14:textId="77777777" w:rsidR="00FD43F8" w:rsidRPr="00FD43F8" w:rsidRDefault="00FD43F8" w:rsidP="00475845">
            <w:pPr>
              <w:jc w:val="both"/>
              <w:rPr>
                <w:rFonts w:eastAsia="Times New Roman"/>
                <w:color w:val="000000"/>
                <w:szCs w:val="20"/>
              </w:rPr>
            </w:pPr>
            <w:r w:rsidRPr="00FD43F8">
              <w:rPr>
                <w:rFonts w:eastAsia="Times New Roman"/>
                <w:color w:val="000000"/>
                <w:szCs w:val="20"/>
              </w:rPr>
              <w:t>TCGA-JW-A5VK-01A</w:t>
            </w:r>
          </w:p>
        </w:tc>
      </w:tr>
      <w:tr w:rsidR="00FD43F8" w:rsidRPr="00FD43F8" w14:paraId="4DE49928" w14:textId="77777777" w:rsidTr="00475845">
        <w:tc>
          <w:tcPr>
            <w:tcW w:w="2155" w:type="dxa"/>
          </w:tcPr>
          <w:p w14:paraId="7275C7CB" w14:textId="77777777" w:rsidR="00FD43F8" w:rsidRPr="00FD43F8" w:rsidRDefault="00FD43F8" w:rsidP="00475845">
            <w:pPr>
              <w:jc w:val="both"/>
              <w:rPr>
                <w:szCs w:val="20"/>
              </w:rPr>
            </w:pPr>
            <w:r w:rsidRPr="00FD43F8">
              <w:rPr>
                <w:szCs w:val="20"/>
              </w:rPr>
              <w:t>Centrifuge</w:t>
            </w:r>
          </w:p>
        </w:tc>
        <w:tc>
          <w:tcPr>
            <w:tcW w:w="3844" w:type="dxa"/>
          </w:tcPr>
          <w:p w14:paraId="2B7EAB90" w14:textId="77777777" w:rsidR="00FD43F8" w:rsidRPr="00FD43F8" w:rsidRDefault="00FD43F8" w:rsidP="00475845">
            <w:pPr>
              <w:jc w:val="both"/>
              <w:rPr>
                <w:szCs w:val="20"/>
              </w:rPr>
            </w:pPr>
            <w:r w:rsidRPr="00FD43F8">
              <w:rPr>
                <w:szCs w:val="20"/>
              </w:rPr>
              <w:t>1/304 (0.3 %)</w:t>
            </w:r>
          </w:p>
        </w:tc>
        <w:tc>
          <w:tcPr>
            <w:tcW w:w="2991" w:type="dxa"/>
          </w:tcPr>
          <w:p w14:paraId="35886DAF" w14:textId="77777777" w:rsidR="00FD43F8" w:rsidRPr="00FD43F8" w:rsidRDefault="00FD43F8" w:rsidP="00475845">
            <w:pPr>
              <w:jc w:val="both"/>
              <w:rPr>
                <w:szCs w:val="20"/>
              </w:rPr>
            </w:pPr>
            <w:r w:rsidRPr="00FD43F8">
              <w:rPr>
                <w:rFonts w:eastAsia="Times New Roman"/>
                <w:color w:val="000000"/>
                <w:szCs w:val="20"/>
              </w:rPr>
              <w:t>TCGA-JW-A5VK-01A</w:t>
            </w:r>
          </w:p>
        </w:tc>
      </w:tr>
      <w:tr w:rsidR="00FD43F8" w:rsidRPr="00FD43F8" w14:paraId="0E7B16E8" w14:textId="77777777" w:rsidTr="00FD43F8">
        <w:trPr>
          <w:trHeight w:val="872"/>
        </w:trPr>
        <w:tc>
          <w:tcPr>
            <w:tcW w:w="2155" w:type="dxa"/>
          </w:tcPr>
          <w:p w14:paraId="55D4716A" w14:textId="77777777" w:rsidR="00FD43F8" w:rsidRPr="00FD43F8" w:rsidRDefault="00FD43F8" w:rsidP="00475845">
            <w:pPr>
              <w:jc w:val="both"/>
              <w:rPr>
                <w:szCs w:val="20"/>
              </w:rPr>
            </w:pPr>
            <w:r w:rsidRPr="00FD43F8">
              <w:rPr>
                <w:szCs w:val="20"/>
              </w:rPr>
              <w:t>Kraken</w:t>
            </w:r>
          </w:p>
        </w:tc>
        <w:tc>
          <w:tcPr>
            <w:tcW w:w="3844" w:type="dxa"/>
          </w:tcPr>
          <w:p w14:paraId="520FE033" w14:textId="77777777" w:rsidR="00FD43F8" w:rsidRPr="00FD43F8" w:rsidRDefault="00FD43F8" w:rsidP="00475845">
            <w:pPr>
              <w:jc w:val="both"/>
              <w:rPr>
                <w:szCs w:val="20"/>
              </w:rPr>
            </w:pPr>
            <w:r w:rsidRPr="00FD43F8">
              <w:rPr>
                <w:szCs w:val="20"/>
              </w:rPr>
              <w:t>3/304 (1%)</w:t>
            </w:r>
          </w:p>
        </w:tc>
        <w:tc>
          <w:tcPr>
            <w:tcW w:w="2991" w:type="dxa"/>
          </w:tcPr>
          <w:p w14:paraId="4618E58F" w14:textId="77777777" w:rsidR="00FD43F8" w:rsidRPr="00FD43F8" w:rsidRDefault="00FD43F8" w:rsidP="00475845">
            <w:pPr>
              <w:jc w:val="both"/>
              <w:rPr>
                <w:rFonts w:eastAsia="Times New Roman"/>
                <w:color w:val="000000"/>
                <w:szCs w:val="20"/>
              </w:rPr>
            </w:pPr>
            <w:r w:rsidRPr="00FD43F8">
              <w:rPr>
                <w:rFonts w:eastAsia="Times New Roman"/>
                <w:color w:val="000000"/>
                <w:szCs w:val="20"/>
              </w:rPr>
              <w:t>TCGA-JW-A5VK-01A</w:t>
            </w:r>
          </w:p>
          <w:p w14:paraId="442B8168" w14:textId="77777777" w:rsidR="00FD43F8" w:rsidRPr="00FD43F8" w:rsidRDefault="00FD43F8" w:rsidP="00475845">
            <w:pPr>
              <w:jc w:val="both"/>
              <w:rPr>
                <w:rFonts w:eastAsia="Times New Roman"/>
                <w:color w:val="000000"/>
                <w:szCs w:val="20"/>
              </w:rPr>
            </w:pPr>
            <w:r w:rsidRPr="00FD43F8">
              <w:rPr>
                <w:rFonts w:eastAsia="Times New Roman"/>
                <w:color w:val="000000"/>
                <w:szCs w:val="20"/>
              </w:rPr>
              <w:t>TCGA-DS-A3LQ-01A</w:t>
            </w:r>
          </w:p>
          <w:p w14:paraId="5410402E" w14:textId="77777777" w:rsidR="00FD43F8" w:rsidRPr="00FD43F8" w:rsidRDefault="00FD43F8" w:rsidP="00475845">
            <w:pPr>
              <w:jc w:val="both"/>
              <w:rPr>
                <w:rFonts w:eastAsia="Times New Roman"/>
                <w:color w:val="000000"/>
                <w:szCs w:val="20"/>
              </w:rPr>
            </w:pPr>
            <w:r w:rsidRPr="00FD43F8">
              <w:rPr>
                <w:rFonts w:eastAsia="Times New Roman"/>
                <w:color w:val="000000"/>
                <w:szCs w:val="20"/>
              </w:rPr>
              <w:t>TCGA-VS-A8Q9-01A</w:t>
            </w:r>
          </w:p>
        </w:tc>
      </w:tr>
    </w:tbl>
    <w:p w14:paraId="66372EA0" w14:textId="77777777" w:rsidR="00FD43F8" w:rsidRPr="00FD43F8" w:rsidRDefault="00FD43F8" w:rsidP="00784B86">
      <w:pPr>
        <w:rPr>
          <w:rFonts w:ascii="Calibri" w:eastAsia="Times New Roman" w:hAnsi="Calibri" w:cs="Times New Roman"/>
          <w:b/>
          <w:color w:val="000000"/>
          <w:sz w:val="28"/>
          <w:szCs w:val="28"/>
        </w:rPr>
      </w:pPr>
    </w:p>
    <w:p w14:paraId="3A276CC4" w14:textId="77777777" w:rsidR="00D14599" w:rsidRPr="00D14599" w:rsidRDefault="00D14599" w:rsidP="00D14599">
      <w:pPr>
        <w:rPr>
          <w:b/>
        </w:rPr>
      </w:pPr>
      <w:r w:rsidRPr="00D14599">
        <w:rPr>
          <w:b/>
        </w:rPr>
        <w:t>References:</w:t>
      </w:r>
    </w:p>
    <w:p w14:paraId="15847CC3" w14:textId="77777777" w:rsidR="00D14599" w:rsidRDefault="00D14599" w:rsidP="00D14599">
      <w:pPr>
        <w:pStyle w:val="ListParagraph"/>
        <w:numPr>
          <w:ilvl w:val="0"/>
          <w:numId w:val="4"/>
        </w:numPr>
      </w:pPr>
      <w:r>
        <w:t>Malhotra et al (2017), Enabling scalable and rapid metagenomic profiling of the transcriptome with the Seven Bridges Cancer Genomics Cloud. Bio IT world. https://www.sevenbridges.com/centrifuge/, https://www.sevenbridges.com/events/bioit-world-2017/</w:t>
      </w:r>
    </w:p>
    <w:p w14:paraId="16B30B5A" w14:textId="77777777" w:rsidR="00D14599" w:rsidRDefault="00D14599" w:rsidP="00D14599">
      <w:pPr>
        <w:pStyle w:val="ListParagraph"/>
        <w:numPr>
          <w:ilvl w:val="0"/>
          <w:numId w:val="4"/>
        </w:numPr>
      </w:pPr>
      <w:r>
        <w:t>Kim et al, (2016) Centrifuge: rapid and sensitive classification of metagenomic sequences. Genome Biology</w:t>
      </w:r>
    </w:p>
    <w:p w14:paraId="44339BCA" w14:textId="6DC72C3F" w:rsidR="00631195" w:rsidRDefault="00D14599" w:rsidP="00D14599">
      <w:pPr>
        <w:pStyle w:val="ListParagraph"/>
        <w:numPr>
          <w:ilvl w:val="0"/>
          <w:numId w:val="4"/>
        </w:numPr>
      </w:pPr>
      <w:r>
        <w:t>Wood et al (2014) Kraken: ultrafast metagenomic sequence classification using exact alignments. Genome Biology</w:t>
      </w:r>
    </w:p>
    <w:p w14:paraId="654A375B" w14:textId="77777777" w:rsidR="00184986" w:rsidRDefault="00184986" w:rsidP="00784B86">
      <w:pPr>
        <w:rPr>
          <w:i/>
        </w:rPr>
      </w:pPr>
    </w:p>
    <w:p w14:paraId="68DF45C9" w14:textId="58851446" w:rsidR="00784B86" w:rsidRDefault="00784B86" w:rsidP="00FD3C13">
      <w:pPr>
        <w:pStyle w:val="ListParagraph"/>
        <w:ind w:left="360"/>
      </w:pPr>
    </w:p>
    <w:sectPr w:rsidR="00784B86" w:rsidSect="00143606">
      <w:footerReference w:type="even" r:id="rId14"/>
      <w:footerReference w:type="defaul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589807" w14:textId="77777777" w:rsidR="00792F7E" w:rsidRDefault="00792F7E" w:rsidP="003C2E71">
      <w:r>
        <w:separator/>
      </w:r>
    </w:p>
  </w:endnote>
  <w:endnote w:type="continuationSeparator" w:id="0">
    <w:p w14:paraId="42C08D8E" w14:textId="77777777" w:rsidR="00792F7E" w:rsidRDefault="00792F7E" w:rsidP="003C2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9FFB40" w14:textId="77777777" w:rsidR="00720F60" w:rsidRDefault="00720F60" w:rsidP="00720F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600B57" w14:textId="77777777" w:rsidR="00720F60" w:rsidRDefault="00720F60" w:rsidP="003C2E7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D76AF0" w14:textId="77777777" w:rsidR="00720F60" w:rsidRDefault="00720F60" w:rsidP="00720F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28F2">
      <w:rPr>
        <w:rStyle w:val="PageNumber"/>
        <w:noProof/>
      </w:rPr>
      <w:t>5</w:t>
    </w:r>
    <w:r>
      <w:rPr>
        <w:rStyle w:val="PageNumber"/>
      </w:rPr>
      <w:fldChar w:fldCharType="end"/>
    </w:r>
  </w:p>
  <w:p w14:paraId="40A46C31" w14:textId="77777777" w:rsidR="00720F60" w:rsidRDefault="00720F60" w:rsidP="003C2E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4964FA" w14:textId="77777777" w:rsidR="00792F7E" w:rsidRDefault="00792F7E" w:rsidP="003C2E71">
      <w:r>
        <w:separator/>
      </w:r>
    </w:p>
  </w:footnote>
  <w:footnote w:type="continuationSeparator" w:id="0">
    <w:p w14:paraId="37D24F50" w14:textId="77777777" w:rsidR="00792F7E" w:rsidRDefault="00792F7E" w:rsidP="003C2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F95625"/>
    <w:multiLevelType w:val="hybridMultilevel"/>
    <w:tmpl w:val="1124D6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C290BF7"/>
    <w:multiLevelType w:val="hybridMultilevel"/>
    <w:tmpl w:val="597C4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56D4FA8"/>
    <w:multiLevelType w:val="hybridMultilevel"/>
    <w:tmpl w:val="4C247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6412AB8"/>
    <w:multiLevelType w:val="hybridMultilevel"/>
    <w:tmpl w:val="B602007C"/>
    <w:lvl w:ilvl="0" w:tplc="236C58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C13"/>
    <w:rsid w:val="00057D84"/>
    <w:rsid w:val="000C6134"/>
    <w:rsid w:val="000D28F2"/>
    <w:rsid w:val="001178BD"/>
    <w:rsid w:val="001402DE"/>
    <w:rsid w:val="00143606"/>
    <w:rsid w:val="00144403"/>
    <w:rsid w:val="00184986"/>
    <w:rsid w:val="001A3544"/>
    <w:rsid w:val="002054DD"/>
    <w:rsid w:val="002B5AAD"/>
    <w:rsid w:val="002D4AC3"/>
    <w:rsid w:val="002E4131"/>
    <w:rsid w:val="003930F4"/>
    <w:rsid w:val="003C2E71"/>
    <w:rsid w:val="003F427B"/>
    <w:rsid w:val="004D6BB4"/>
    <w:rsid w:val="004D77F1"/>
    <w:rsid w:val="00575C4C"/>
    <w:rsid w:val="00631195"/>
    <w:rsid w:val="00647DE4"/>
    <w:rsid w:val="007021EA"/>
    <w:rsid w:val="00720F60"/>
    <w:rsid w:val="00774586"/>
    <w:rsid w:val="00784B86"/>
    <w:rsid w:val="00792F7E"/>
    <w:rsid w:val="00802FBF"/>
    <w:rsid w:val="00812443"/>
    <w:rsid w:val="00835A0A"/>
    <w:rsid w:val="008630DB"/>
    <w:rsid w:val="00927911"/>
    <w:rsid w:val="00935289"/>
    <w:rsid w:val="00965E65"/>
    <w:rsid w:val="00993B1F"/>
    <w:rsid w:val="009A1643"/>
    <w:rsid w:val="009C6887"/>
    <w:rsid w:val="00A026A6"/>
    <w:rsid w:val="00A652A4"/>
    <w:rsid w:val="00AB605C"/>
    <w:rsid w:val="00B53EE8"/>
    <w:rsid w:val="00B6325A"/>
    <w:rsid w:val="00BA5B10"/>
    <w:rsid w:val="00BC5E7A"/>
    <w:rsid w:val="00BD4B0B"/>
    <w:rsid w:val="00BD5326"/>
    <w:rsid w:val="00C914A4"/>
    <w:rsid w:val="00CC36AB"/>
    <w:rsid w:val="00D14599"/>
    <w:rsid w:val="00D674D7"/>
    <w:rsid w:val="00EB53B9"/>
    <w:rsid w:val="00EB7D76"/>
    <w:rsid w:val="00F15A33"/>
    <w:rsid w:val="00FD3C13"/>
    <w:rsid w:val="00FD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5909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2DE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C13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643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C1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FD3C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3C1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D4A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9A16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44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A3544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2E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E71"/>
    <w:rPr>
      <w:rFonts w:asciiTheme="majorHAnsi" w:hAnsiTheme="majorHAnsi"/>
    </w:rPr>
  </w:style>
  <w:style w:type="character" w:styleId="PageNumber">
    <w:name w:val="page number"/>
    <w:basedOn w:val="DefaultParagraphFont"/>
    <w:uiPriority w:val="99"/>
    <w:semiHidden/>
    <w:unhideWhenUsed/>
    <w:rsid w:val="003C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hyperlink" Target="https://www.sevenbridges.com/centrifuge/" TargetMode="External"/><Relationship Id="rId13" Type="http://schemas.openxmlformats.org/officeDocument/2006/relationships/chart" Target="charts/chart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sevenbridges.com/centrifuge/" TargetMode="External"/><Relationship Id="rId8" Type="http://schemas.openxmlformats.org/officeDocument/2006/relationships/hyperlink" Target="https://www.sevenbridges.com/centrifuge/" TargetMode="External"/><Relationship Id="rId9" Type="http://schemas.openxmlformats.org/officeDocument/2006/relationships/image" Target="media/image1.png"/><Relationship Id="rId10" Type="http://schemas.openxmlformats.org/officeDocument/2006/relationships/hyperlink" Target="https://www.sevenbridges.com/centrifuge/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Users/krithikabhuvaneshwar/krithika_laptop/22_Viral_pipeline/2016April1_Paper_prep/6_FrontiersMicrobiology/AdditionalFile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viGEN vs. Kraken vs. Centrifuge'!$AD$6</c:f>
              <c:strCache>
                <c:ptCount val="1"/>
                <c:pt idx="0">
                  <c:v>Fraction of samples where the species was found</c:v>
                </c:pt>
              </c:strCache>
            </c:strRef>
          </c:tx>
          <c:spPr>
            <a:solidFill>
              <a:srgbClr val="008000"/>
            </a:solidFill>
          </c:spPr>
          <c:invertIfNegative val="0"/>
          <c:cat>
            <c:strRef>
              <c:f>'viGEN vs. Kraken vs. Centrifuge'!$AC$7:$AC$10</c:f>
              <c:strCache>
                <c:ptCount val="4"/>
                <c:pt idx="0">
                  <c:v>Phage phiX</c:v>
                </c:pt>
                <c:pt idx="1">
                  <c:v>HPV 16</c:v>
                </c:pt>
                <c:pt idx="2">
                  <c:v>HPV 18</c:v>
                </c:pt>
                <c:pt idx="3">
                  <c:v>HPV 26</c:v>
                </c:pt>
              </c:strCache>
            </c:strRef>
          </c:cat>
          <c:val>
            <c:numRef>
              <c:f>'viGEN vs. Kraken vs. Centrifuge'!$AD$7:$AD$10</c:f>
              <c:numCache>
                <c:formatCode>0.00</c:formatCode>
                <c:ptCount val="4"/>
                <c:pt idx="0">
                  <c:v>1.0</c:v>
                </c:pt>
                <c:pt idx="1">
                  <c:v>0.529605263157895</c:v>
                </c:pt>
                <c:pt idx="2">
                  <c:v>0.128289473684211</c:v>
                </c:pt>
                <c:pt idx="3">
                  <c:v>0.006578947368421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axId val="-2142580160"/>
        <c:axId val="-2102281632"/>
      </c:barChart>
      <c:catAx>
        <c:axId val="-21425801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pecies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-2102281632"/>
        <c:crosses val="autoZero"/>
        <c:auto val="1"/>
        <c:lblAlgn val="ctr"/>
        <c:lblOffset val="100"/>
        <c:noMultiLvlLbl val="0"/>
      </c:catAx>
      <c:valAx>
        <c:axId val="-2102281632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action of samples where species is found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-214258016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100">
          <a:latin typeface="+mj-lt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36</Words>
  <Characters>5910</Characters>
  <Application>Microsoft Macintosh Word</Application>
  <DocSecurity>0</DocSecurity>
  <Lines>49</Lines>
  <Paragraphs>13</Paragraphs>
  <ScaleCrop>false</ScaleCrop>
  <Company/>
  <LinksUpToDate>false</LinksUpToDate>
  <CharactersWithSpaces>6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Bhuvaneshwar</dc:creator>
  <cp:keywords/>
  <dc:description/>
  <cp:lastModifiedBy>Microsoft Office User</cp:lastModifiedBy>
  <cp:revision>7</cp:revision>
  <dcterms:created xsi:type="dcterms:W3CDTF">2018-04-04T19:00:00Z</dcterms:created>
  <dcterms:modified xsi:type="dcterms:W3CDTF">2018-04-05T15:42:00Z</dcterms:modified>
</cp:coreProperties>
</file>